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4EA98" w14:textId="77777777" w:rsidR="00C158E4" w:rsidRPr="00C158E4" w:rsidRDefault="00C158E4" w:rsidP="00C158E4">
      <w:pPr>
        <w:pStyle w:val="af2"/>
        <w:widowControl/>
        <w:spacing w:beforeAutospacing="0" w:after="103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Initial echocardiography was performed at 01:52 on January 25, 2024, revealing the following findings:</w:t>
      </w:r>
    </w:p>
    <w:p w14:paraId="58E8CDEA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Right ventricle (RV): 32 mm (normal range: 10-25 mm) ↑</w:t>
      </w:r>
    </w:p>
    <w:p w14:paraId="76307E38" w14:textId="77777777" w:rsidR="00C158E4" w:rsidRPr="00C158E4" w:rsidRDefault="00C158E4" w:rsidP="00C158E4">
      <w:pPr>
        <w:pStyle w:val="af2"/>
        <w:widowControl/>
        <w:spacing w:beforeAutospacing="0" w:after="3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Right atrium (RA) dimensions:</w:t>
      </w:r>
    </w:p>
    <w:p w14:paraId="3D671FFB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Lateral dimension: 56 mm (normal: 23-45 mm) ↑</w:t>
      </w:r>
    </w:p>
    <w:p w14:paraId="3842C0EB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Longitudinal dimension: 58 mm (normal: 30-50 mm) ↑</w:t>
      </w:r>
    </w:p>
    <w:p w14:paraId="73EFBDF3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Heart rate (HR): 123 bpm (normal: 60-100 bpm) ↑</w:t>
      </w:r>
    </w:p>
    <w:p w14:paraId="4F571786" w14:textId="55107B1D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Ejection fraction (EF): 74% (normal: 50-85%)</w:t>
      </w:r>
      <w:r>
        <w:rPr>
          <w:rStyle w:val="af3"/>
          <w:rFonts w:ascii="Times New Roman" w:hAnsi="Times New Roman" w:hint="eastAsia"/>
          <w:i w:val="0"/>
          <w:kern w:val="2"/>
          <w:szCs w:val="24"/>
        </w:rPr>
        <w:t xml:space="preserve"> </w:t>
      </w: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↑</w:t>
      </w:r>
    </w:p>
    <w:p w14:paraId="5B2E6072" w14:textId="77777777" w:rsidR="00C158E4" w:rsidRPr="00C158E4" w:rsidRDefault="00C158E4" w:rsidP="00C158E4">
      <w:pPr>
        <w:pStyle w:val="af2"/>
        <w:widowControl/>
        <w:spacing w:beforeAutospacing="0" w:after="3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Tricuspid valve assessment:</w:t>
      </w:r>
    </w:p>
    <w:p w14:paraId="1D36DD6B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No leaflet thickening</w:t>
      </w:r>
    </w:p>
    <w:p w14:paraId="5CD909D7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Color Doppler flow imaging (CDFI): Severe regurgitation (regurgitant area: 12 cm²)</w:t>
      </w:r>
    </w:p>
    <w:p w14:paraId="0D5B713F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Peak velocity (Vmax): 4.0 m/s</w:t>
      </w:r>
    </w:p>
    <w:p w14:paraId="08144632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Pressure gradient (PG): 66 mmHg</w:t>
      </w:r>
    </w:p>
    <w:p w14:paraId="0CD5AA82" w14:textId="77777777" w:rsidR="00C158E4" w:rsidRPr="00C158E4" w:rsidRDefault="00C158E4" w:rsidP="00C158E4">
      <w:pPr>
        <w:pStyle w:val="af2"/>
        <w:widowControl/>
        <w:spacing w:beforeAutospacing="0" w:after="103" w:afterAutospacing="0" w:line="214" w:lineRule="atLeast"/>
        <w:rPr>
          <w:rFonts w:ascii="Times New Roman" w:hAnsi="Times New Roman"/>
          <w:i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Pulmonary artery systolic pressure (PASP): 81 mmHg</w:t>
      </w:r>
    </w:p>
    <w:p w14:paraId="1BD8ACF2" w14:textId="77777777" w:rsidR="00D3784C" w:rsidRDefault="00D3784C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hAnsi="Times New Roman"/>
          <w:i w:val="0"/>
          <w:kern w:val="2"/>
          <w:szCs w:val="24"/>
        </w:rPr>
      </w:pPr>
    </w:p>
    <w:p w14:paraId="3D02EC14" w14:textId="057CB281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Echocardiographic Findings:</w:t>
      </w:r>
    </w:p>
    <w:p w14:paraId="34279974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Right atrial and ventricular dilation</w:t>
      </w:r>
    </w:p>
    <w:p w14:paraId="6E36B6FA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Aortic valve insufficiency (mild)</w:t>
      </w:r>
    </w:p>
    <w:p w14:paraId="44168BBB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Tricuspid valve insufficiency (severe)</w:t>
      </w:r>
    </w:p>
    <w:p w14:paraId="2FFB68F7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Pulmonary hypertension (severe)</w:t>
      </w:r>
    </w:p>
    <w:p w14:paraId="5AF69203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Pericardial effusion (moderate)</w:t>
      </w:r>
    </w:p>
    <w:p w14:paraId="404C6577" w14:textId="77777777" w:rsidR="00C158E4" w:rsidRPr="00C158E4" w:rsidRDefault="00C158E4" w:rsidP="00C158E4">
      <w:pPr>
        <w:pStyle w:val="af2"/>
        <w:widowControl/>
        <w:spacing w:beforeAutospacing="0" w:afterAutospacing="0" w:line="214" w:lineRule="atLeast"/>
        <w:rPr>
          <w:rStyle w:val="af3"/>
          <w:rFonts w:ascii="Times New Roman" w:eastAsia="Segoe UI" w:hAnsi="Times New Roman"/>
          <w:i w:val="0"/>
          <w:kern w:val="2"/>
          <w:szCs w:val="24"/>
        </w:rPr>
      </w:pPr>
      <w:r w:rsidRPr="00C158E4">
        <w:rPr>
          <w:rStyle w:val="af3"/>
          <w:rFonts w:ascii="Times New Roman" w:eastAsia="Segoe UI" w:hAnsi="Times New Roman"/>
          <w:i w:val="0"/>
          <w:kern w:val="2"/>
          <w:szCs w:val="24"/>
        </w:rPr>
        <w:t>Preserved left ventricular systolic function</w:t>
      </w:r>
    </w:p>
    <w:p w14:paraId="4B9C4EDA" w14:textId="77777777" w:rsidR="00E63108" w:rsidRPr="00C158E4" w:rsidRDefault="00E63108"/>
    <w:sectPr w:rsidR="00E63108" w:rsidRPr="00C15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A09D9" w14:textId="77777777" w:rsidR="004F523F" w:rsidRDefault="004F523F" w:rsidP="00C158E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EFDF98" w14:textId="77777777" w:rsidR="004F523F" w:rsidRDefault="004F523F" w:rsidP="00C158E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70513" w14:textId="77777777" w:rsidR="004F523F" w:rsidRDefault="004F523F" w:rsidP="00C158E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FC8F01" w14:textId="77777777" w:rsidR="004F523F" w:rsidRDefault="004F523F" w:rsidP="00C158E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08"/>
    <w:rsid w:val="004F523F"/>
    <w:rsid w:val="009147B7"/>
    <w:rsid w:val="00C158E4"/>
    <w:rsid w:val="00D3784C"/>
    <w:rsid w:val="00E6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8DD425"/>
  <w15:chartTrackingRefBased/>
  <w15:docId w15:val="{2B994364-D03F-46EE-BF02-AF17B9345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631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31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31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31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31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310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31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31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31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31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31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31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31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31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631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31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31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31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31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31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31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31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31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31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31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31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31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31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31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58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58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58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58E4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158E4"/>
    <w:pPr>
      <w:spacing w:beforeAutospacing="1" w:after="0" w:afterAutospacing="1" w:line="240" w:lineRule="auto"/>
    </w:pPr>
    <w:rPr>
      <w:rFonts w:cs="Times New Roman"/>
      <w:kern w:val="0"/>
      <w:sz w:val="24"/>
      <w:szCs w:val="22"/>
    </w:rPr>
  </w:style>
  <w:style w:type="character" w:styleId="af3">
    <w:name w:val="Emphasis"/>
    <w:basedOn w:val="a0"/>
    <w:uiPriority w:val="20"/>
    <w:qFormat/>
    <w:rsid w:val="00C158E4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级无敌美少女</dc:creator>
  <cp:keywords/>
  <dc:description/>
  <cp:lastModifiedBy>超级无敌美少女</cp:lastModifiedBy>
  <cp:revision>2</cp:revision>
  <dcterms:created xsi:type="dcterms:W3CDTF">2025-04-14T11:24:00Z</dcterms:created>
  <dcterms:modified xsi:type="dcterms:W3CDTF">2025-04-14T11:37:00Z</dcterms:modified>
</cp:coreProperties>
</file>